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3AE" w:rsidRPr="00673643" w:rsidRDefault="003A23AE" w:rsidP="001F65C5">
      <w:pPr>
        <w:widowControl w:val="0"/>
        <w:tabs>
          <w:tab w:val="left" w:pos="4500"/>
        </w:tabs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736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gion-wise severity score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434"/>
        <w:gridCol w:w="1793"/>
        <w:gridCol w:w="2059"/>
        <w:gridCol w:w="1701"/>
        <w:gridCol w:w="1186"/>
      </w:tblGrid>
      <w:tr w:rsidR="003A23AE" w:rsidRPr="00673643" w:rsidTr="006051D3">
        <w:trPr>
          <w:trHeight w:val="304"/>
        </w:trPr>
        <w:tc>
          <w:tcPr>
            <w:tcW w:w="136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Centre nam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Total sampl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Severe n=583(%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Moderate n=363 (%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Mild (%) n=265</w:t>
            </w:r>
          </w:p>
        </w:tc>
        <w:tc>
          <w:tcPr>
            <w:tcW w:w="1188" w:type="dxa"/>
          </w:tcPr>
          <w:p w:rsidR="003A23AE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</w:pPr>
          </w:p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 w:rsidRPr="0067364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  <w:t>P</w:t>
            </w: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-value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digarh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 (42.1%)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 (25.0%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31.9%)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njab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53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 (34.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13.0%)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ryana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51.8%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35 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2.6%)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*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tarakhan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2 (53.4%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31%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5.5%)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*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machal Prades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48.8%)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9.3%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 (21.8%) 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  <w:tr w:rsidR="003A23AE" w:rsidRPr="00673643" w:rsidTr="006051D3">
        <w:trPr>
          <w:trHeight w:val="304"/>
        </w:trPr>
        <w:tc>
          <w:tcPr>
            <w:tcW w:w="136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d Total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3 (48.1%)</w:t>
            </w:r>
          </w:p>
        </w:tc>
        <w:tc>
          <w:tcPr>
            <w:tcW w:w="207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 (30.0%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 (21.8%)</w:t>
            </w:r>
          </w:p>
        </w:tc>
        <w:tc>
          <w:tcPr>
            <w:tcW w:w="1188" w:type="dxa"/>
          </w:tcPr>
          <w:p w:rsidR="003A23AE" w:rsidRPr="00673643" w:rsidRDefault="003A23AE" w:rsidP="006051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*</w:t>
            </w:r>
          </w:p>
        </w:tc>
      </w:tr>
    </w:tbl>
    <w:p w:rsidR="003A23AE" w:rsidRPr="00673643" w:rsidRDefault="003A23AE" w:rsidP="003A23A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64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t xml:space="preserve">*Statistically significant (P&lt;0.05) when severe and moderate severity was pooled and compared with mild severity. Data was analysed by using </w:t>
      </w:r>
      <w:r w:rsidRPr="006736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scher’s exact test.</w:t>
      </w:r>
    </w:p>
    <w:p w:rsidR="008F2112" w:rsidRDefault="008F2112"/>
    <w:sectPr w:rsidR="008F2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79"/>
    <w:rsid w:val="001F65C5"/>
    <w:rsid w:val="003A23AE"/>
    <w:rsid w:val="00647479"/>
    <w:rsid w:val="008F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3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3AE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3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3A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9-11T05:15:00Z</dcterms:created>
  <dcterms:modified xsi:type="dcterms:W3CDTF">2020-09-11T05:16:00Z</dcterms:modified>
</cp:coreProperties>
</file>